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579A3" w14:textId="4D40DCB2" w:rsidR="008B215B" w:rsidRDefault="008B215B" w:rsidP="008B215B">
      <w:bookmarkStart w:id="0" w:name="_Hlk151108084"/>
      <w:r w:rsidRPr="009D37C0">
        <w:rPr>
          <w:b/>
        </w:rPr>
        <w:t>Table S6. The normalized fitting parameters for the cell mass vs. growth rate correlations for different cell lines.</w:t>
      </w:r>
      <w:r>
        <w:t xml:space="preserve"> For correlations fitted better by the linear model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m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αm+β</m:t>
        </m:r>
      </m:oMath>
      <w:r>
        <w:t xml:space="preserve">, the normalized parameter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α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β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 are listed in the table, wit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α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=α&lt;T&gt;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β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=β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&lt;T&gt;</m:t>
            </m:r>
          </m:num>
          <m:den>
            <m:r>
              <w:rPr>
                <w:rFonts w:ascii="Cambria Math" w:hAnsi="Cambria Math" w:hint="eastAsia"/>
              </w:rPr>
              <m:t>&lt;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r>
              <w:rPr>
                <w:rFonts w:ascii="Cambria Math" w:hAnsi="Cambria Math"/>
              </w:rPr>
              <m:t>&gt;</m:t>
            </m:r>
          </m:den>
        </m:f>
      </m:oMath>
      <w:r>
        <w:t xml:space="preserve">, where </w:t>
      </w:r>
      <m:oMath>
        <m:r>
          <w:rPr>
            <w:rFonts w:ascii="Cambria Math" w:hAnsi="Cambria Math"/>
          </w:rPr>
          <m:t>&lt;</m:t>
        </m:r>
        <m:r>
          <w:rPr>
            <w:rFonts w:ascii="Cambria Math" w:hAnsi="Cambria Math"/>
          </w:rPr>
          <m:t>T</m:t>
        </m:r>
        <m:r>
          <w:rPr>
            <w:rFonts w:ascii="Cambria Math" w:hAnsi="Cambria Math"/>
          </w:rPr>
          <m:t>&gt;</m:t>
        </m:r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&lt;</m:t>
            </m:r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&gt;</m:t>
        </m:r>
      </m:oMath>
      <w:r>
        <w:t xml:space="preserve"> are the</w:t>
      </w:r>
      <w:r w:rsidR="00190731">
        <w:t xml:space="preserve"> means of</w:t>
      </w:r>
      <w:r>
        <w:t xml:space="preserve"> cell cycle length and cell birth mass, respectively. For exponential growth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α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=ln2=0.693</m:t>
        </m:r>
      </m:oMath>
      <w:r>
        <w:t xml:space="preserve">. For correlations fitted better by the bilinear model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m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m+b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m&lt;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τ</m:t>
                </m:r>
              </m:sub>
            </m:sSub>
          </m:e>
        </m:d>
        <m:r>
          <w:rPr>
            <w:rFonts w:ascii="Cambria Math" w:hAnsi="Cambria Math"/>
          </w:rPr>
          <m:t>+(γm+a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τ</m:t>
            </m:r>
          </m:sub>
        </m:sSub>
        <m:r>
          <w:rPr>
            <w:rFonts w:ascii="Cambria Math" w:hAnsi="Cambria Math"/>
          </w:rPr>
          <m:t>+b-γ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τ</m:t>
            </m:r>
          </m:sub>
        </m:sSub>
        <m:r>
          <w:rPr>
            <w:rFonts w:ascii="Cambria Math" w:hAnsi="Cambria Math"/>
          </w:rPr>
          <m:t>)(m≥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τ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, the normalized parameter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b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γ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,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τ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>
        <w:t xml:space="preserve"> are listed in the table, wit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=a&lt;T&gt;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b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=b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&lt;T&gt;</m:t>
            </m:r>
            <m:ctrlPr>
              <w:rPr>
                <w:rFonts w:ascii="Cambria Math" w:hAnsi="Cambria Math" w:hint="eastAsia"/>
                <w:i/>
              </w:rPr>
            </m:ctrlPr>
          </m:num>
          <m:den>
            <m:r>
              <w:rPr>
                <w:rFonts w:ascii="Cambria Math" w:hAnsi="Cambria Math" w:hint="eastAsia"/>
              </w:rPr>
              <m:t>&lt;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r>
              <w:rPr>
                <w:rFonts w:ascii="Cambria Math" w:hAnsi="Cambria Math"/>
              </w:rPr>
              <m:t>&gt;</m:t>
            </m:r>
          </m:den>
        </m:f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γ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 xml:space="preserve">=γ&lt;T&gt;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τ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τ</m:t>
                </m:r>
              </m:sub>
            </m:sSub>
          </m:num>
          <m:den>
            <m:r>
              <w:rPr>
                <w:rFonts w:ascii="Cambria Math" w:hAnsi="Cambria Math"/>
              </w:rPr>
              <m:t>&lt;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r>
              <w:rPr>
                <w:rFonts w:ascii="Cambria Math" w:hAnsi="Cambria Math"/>
              </w:rPr>
              <m:t>&gt;</m:t>
            </m:r>
          </m:den>
        </m:f>
      </m:oMath>
      <w:r>
        <w:t xml:space="preserve">. The correlation slopes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α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,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γ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, lower than 0.75 or higher than </w:t>
      </w:r>
      <w:proofErr w:type="gramStart"/>
      <w:r>
        <w:t>1.25 fold</w:t>
      </w:r>
      <w:proofErr w:type="gramEnd"/>
      <w:r>
        <w:t xml:space="preserve"> (arbitrarily chosen thresholds) of </w:t>
      </w:r>
      <m:oMath>
        <m:r>
          <w:rPr>
            <w:rFonts w:ascii="Cambria Math" w:hAnsi="Cambria Math"/>
          </w:rPr>
          <m:t>ln2</m:t>
        </m:r>
      </m:oMath>
      <w:r>
        <w:t xml:space="preserve"> were highlighted. SE and BI denote the type of growth rate modulation, </w:t>
      </w:r>
      <w:proofErr w:type="gramStart"/>
      <w:r w:rsidRPr="00F228C9">
        <w:t>where</w:t>
      </w:r>
      <w:proofErr w:type="gramEnd"/>
      <w:r w:rsidRPr="00F228C9">
        <w:t xml:space="preserve"> SE stands for Sub-exponential and BI stands for Bilinear.</w:t>
      </w:r>
    </w:p>
    <w:tbl>
      <w:tblPr>
        <w:tblW w:w="90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277"/>
        <w:gridCol w:w="1382"/>
        <w:gridCol w:w="1672"/>
        <w:gridCol w:w="2779"/>
        <w:gridCol w:w="1980"/>
      </w:tblGrid>
      <w:tr w:rsidR="008B215B" w:rsidRPr="00533739" w14:paraId="3A8AF765" w14:textId="77777777" w:rsidTr="001F305D">
        <w:trPr>
          <w:trHeight w:val="315"/>
        </w:trPr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564813AB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373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5C77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373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16CC" w14:textId="77777777" w:rsidR="008B215B" w:rsidRPr="00533739" w:rsidRDefault="00000000" w:rsidP="001F305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</w:rPr>
                      <m:t>α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000000"/>
                      </w:rPr>
                      <m:t>'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000000"/>
                  </w:rPr>
                  <m:t>, β'</m:t>
                </m:r>
              </m:oMath>
            </m:oMathPara>
          </w:p>
        </w:tc>
        <w:tc>
          <w:tcPr>
            <w:tcW w:w="27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7A96" w14:textId="77777777" w:rsidR="008B215B" w:rsidRPr="00533739" w:rsidRDefault="00000000" w:rsidP="001F305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</w:rPr>
                      <m:t>a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000000"/>
                      </w:rPr>
                      <m:t>'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000000"/>
                  </w:rPr>
                  <m:t xml:space="preserve">,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</w:rPr>
                      <m:t>b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000000"/>
                      </w:rPr>
                      <m:t>'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000000"/>
                  </w:rPr>
                  <m:t xml:space="preserve">, 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</w:rPr>
                      <m:t>γ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000000"/>
                      </w:rPr>
                      <m:t>'</m:t>
                    </m:r>
                  </m:sup>
                </m:sSup>
                <m:r>
                  <w:rPr>
                    <w:rFonts w:ascii="Cambria Math" w:eastAsia="Times New Roman" w:hAnsi="Cambria Math" w:cstheme="minorHAnsi"/>
                    <w:color w:val="000000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</w:rPr>
                      <m:t>τ</m:t>
                    </m:r>
                  </m:sub>
                  <m:sup>
                    <m:r>
                      <w:rPr>
                        <w:rFonts w:ascii="Cambria Math" w:eastAsia="Times New Roman" w:hAnsi="Cambria Math" w:cstheme="minorHAnsi"/>
                        <w:color w:val="000000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843E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3739">
              <w:rPr>
                <w:rFonts w:eastAsia="Times New Roman" w:cstheme="minorHAnsi"/>
                <w:color w:val="000000"/>
              </w:rPr>
              <w:t>Modulation type</w:t>
            </w:r>
          </w:p>
        </w:tc>
      </w:tr>
      <w:tr w:rsidR="008B215B" w:rsidRPr="00533739" w14:paraId="54AD0052" w14:textId="77777777" w:rsidTr="001F305D">
        <w:trPr>
          <w:trHeight w:val="30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41B25D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</w:rPr>
              <w:t>RPE-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45700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</w:rPr>
              <w:t>G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A8433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92030">
              <w:rPr>
                <w:rFonts w:eastAsia="Times New Roman" w:cstheme="minorHAnsi"/>
                <w:highlight w:val="yellow"/>
              </w:rPr>
              <w:t>0.25</w:t>
            </w:r>
            <w:r w:rsidRPr="00533739">
              <w:rPr>
                <w:rFonts w:eastAsia="Times New Roman" w:cstheme="minorHAnsi"/>
              </w:rPr>
              <w:t>, 0.44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E81A6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0B783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E</w:t>
            </w:r>
          </w:p>
        </w:tc>
      </w:tr>
      <w:tr w:rsidR="008B215B" w:rsidRPr="00533739" w14:paraId="672FD048" w14:textId="77777777" w:rsidTr="001F305D">
        <w:trPr>
          <w:trHeight w:val="30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21AA4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4B8AD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  <w:color w:val="000000"/>
              </w:rPr>
              <w:t>nonG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DC069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92030">
              <w:rPr>
                <w:rFonts w:eastAsia="Times New Roman" w:cstheme="minorHAnsi"/>
                <w:highlight w:val="yellow"/>
              </w:rPr>
              <w:t>0.26</w:t>
            </w:r>
            <w:r>
              <w:rPr>
                <w:rFonts w:eastAsia="Times New Roman" w:cstheme="minorHAnsi"/>
              </w:rPr>
              <w:t>, 0.57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B1D6A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437DD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E</w:t>
            </w:r>
          </w:p>
        </w:tc>
      </w:tr>
      <w:tr w:rsidR="008B215B" w:rsidRPr="00533739" w14:paraId="62412870" w14:textId="77777777" w:rsidTr="001F305D">
        <w:trPr>
          <w:trHeight w:val="30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56406F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</w:rPr>
              <w:t>HeL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B9D6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</w:rPr>
              <w:t>G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4CF1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92030">
              <w:rPr>
                <w:rFonts w:eastAsia="Times New Roman" w:cstheme="minorHAnsi"/>
                <w:highlight w:val="yellow"/>
              </w:rPr>
              <w:t>0.40</w:t>
            </w:r>
            <w:r w:rsidRPr="00533739">
              <w:rPr>
                <w:rFonts w:eastAsia="Times New Roman" w:cstheme="minorHAnsi"/>
              </w:rPr>
              <w:t>, 0.36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7951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E201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E</w:t>
            </w:r>
          </w:p>
        </w:tc>
      </w:tr>
      <w:tr w:rsidR="008B215B" w:rsidRPr="00533739" w14:paraId="46902178" w14:textId="77777777" w:rsidTr="001F305D">
        <w:trPr>
          <w:trHeight w:val="300"/>
        </w:trPr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93610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BFACC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</w:rPr>
              <w:t>nonG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14F09" w14:textId="77777777" w:rsidR="008B215B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92030">
              <w:rPr>
                <w:rFonts w:eastAsia="Times New Roman" w:cstheme="minorHAnsi"/>
                <w:highlight w:val="yellow"/>
              </w:rPr>
              <w:t>0.43</w:t>
            </w:r>
            <w:r>
              <w:rPr>
                <w:rFonts w:eastAsia="Times New Roman" w:cstheme="minorHAnsi"/>
              </w:rPr>
              <w:t>, 0.43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1C78A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0C69B" w14:textId="77777777" w:rsidR="008B215B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E</w:t>
            </w:r>
          </w:p>
        </w:tc>
      </w:tr>
      <w:tr w:rsidR="008B215B" w:rsidRPr="00533739" w14:paraId="4BCEB24D" w14:textId="77777777" w:rsidTr="001F305D">
        <w:trPr>
          <w:trHeight w:val="30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0C76C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  <w:color w:val="000000"/>
              </w:rPr>
              <w:t>U2O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F3101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  <w:color w:val="000000"/>
              </w:rPr>
              <w:t>G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7EB1A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3021C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  <w:color w:val="000000"/>
              </w:rPr>
              <w:t xml:space="preserve">0.67, -0.16, </w:t>
            </w:r>
            <w:r w:rsidRPr="00B92030">
              <w:rPr>
                <w:rFonts w:eastAsia="Times New Roman" w:cstheme="minorHAnsi"/>
                <w:color w:val="000000"/>
                <w:highlight w:val="yellow"/>
              </w:rPr>
              <w:t>-3.18</w:t>
            </w:r>
            <w:r w:rsidRPr="00533739">
              <w:rPr>
                <w:rFonts w:eastAsia="Times New Roman" w:cstheme="minorHAnsi"/>
                <w:color w:val="000000"/>
              </w:rPr>
              <w:t xml:space="preserve">, 1.6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4D8D1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BI</w:t>
            </w:r>
          </w:p>
        </w:tc>
      </w:tr>
      <w:tr w:rsidR="008B215B" w:rsidRPr="00533739" w14:paraId="5F2D9800" w14:textId="77777777" w:rsidTr="001F305D">
        <w:trPr>
          <w:trHeight w:val="300"/>
        </w:trPr>
        <w:tc>
          <w:tcPr>
            <w:tcW w:w="1277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B0EC9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3148D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  <w:color w:val="000000"/>
              </w:rPr>
              <w:t>nonG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855C3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0.67, 0.15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F1372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9F520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ne</w:t>
            </w:r>
          </w:p>
        </w:tc>
      </w:tr>
      <w:tr w:rsidR="008B215B" w:rsidRPr="00533739" w14:paraId="13B71C0F" w14:textId="77777777" w:rsidTr="001F305D">
        <w:trPr>
          <w:trHeight w:val="30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D2DDC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  <w:color w:val="000000"/>
              </w:rPr>
              <w:t>HT108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54669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  <w:color w:val="000000"/>
              </w:rPr>
              <w:t>G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AFCCB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0B8A2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  <w:color w:val="000000"/>
              </w:rPr>
              <w:t xml:space="preserve">0.85, -0.10, </w:t>
            </w:r>
            <w:r w:rsidRPr="00B92030">
              <w:rPr>
                <w:rFonts w:eastAsia="Times New Roman" w:cstheme="minorHAnsi"/>
                <w:color w:val="000000"/>
                <w:highlight w:val="yellow"/>
              </w:rPr>
              <w:t>0.16</w:t>
            </w:r>
            <w:r w:rsidRPr="00533739">
              <w:rPr>
                <w:rFonts w:eastAsia="Times New Roman" w:cstheme="minorHAnsi"/>
                <w:color w:val="000000"/>
              </w:rPr>
              <w:t>, 1.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8043B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BI</w:t>
            </w:r>
          </w:p>
        </w:tc>
      </w:tr>
      <w:tr w:rsidR="008B215B" w:rsidRPr="00533739" w14:paraId="6FFCD97C" w14:textId="77777777" w:rsidTr="001F305D">
        <w:trPr>
          <w:trHeight w:val="300"/>
        </w:trPr>
        <w:tc>
          <w:tcPr>
            <w:tcW w:w="1277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C3001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A9E49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  <w:color w:val="000000"/>
              </w:rPr>
              <w:t>nonG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71D2D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72C34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0.54, 0.32, </w:t>
            </w:r>
            <w:r w:rsidRPr="00B92030">
              <w:rPr>
                <w:rFonts w:eastAsia="Times New Roman" w:cstheme="minorHAnsi"/>
                <w:highlight w:val="yellow"/>
              </w:rPr>
              <w:t>0.08</w:t>
            </w:r>
            <w:r>
              <w:rPr>
                <w:rFonts w:eastAsia="Times New Roman" w:cstheme="minorHAnsi"/>
              </w:rPr>
              <w:t>, 1.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78D19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BI</w:t>
            </w:r>
          </w:p>
        </w:tc>
      </w:tr>
      <w:tr w:rsidR="008B215B" w:rsidRPr="00533739" w14:paraId="3B82CF22" w14:textId="77777777" w:rsidTr="001F305D">
        <w:trPr>
          <w:trHeight w:val="30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6F58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</w:rPr>
              <w:t>Sao</w:t>
            </w:r>
            <w:r>
              <w:rPr>
                <w:rFonts w:eastAsia="Times New Roman" w:cstheme="minorHAnsi"/>
              </w:rPr>
              <w:t>s-</w:t>
            </w:r>
            <w:r w:rsidRPr="00533739">
              <w:rPr>
                <w:rFonts w:eastAsia="Times New Roman" w:cstheme="minorHAnsi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6234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</w:rPr>
              <w:t>G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398F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</w:rPr>
              <w:t>0.84, -0.15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0688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5251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</w:rPr>
              <w:t>None</w:t>
            </w:r>
          </w:p>
        </w:tc>
      </w:tr>
      <w:tr w:rsidR="008B215B" w:rsidRPr="00533739" w14:paraId="6F568E2D" w14:textId="77777777" w:rsidTr="001F305D">
        <w:trPr>
          <w:trHeight w:val="315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511FCC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A3C8" w14:textId="77777777" w:rsidR="008B215B" w:rsidRPr="00533739" w:rsidRDefault="008B215B" w:rsidP="001F305D">
            <w:pPr>
              <w:spacing w:after="0" w:line="240" w:lineRule="auto"/>
              <w:rPr>
                <w:rFonts w:eastAsia="Times New Roman" w:cstheme="minorHAnsi"/>
              </w:rPr>
            </w:pPr>
            <w:r w:rsidRPr="00533739">
              <w:rPr>
                <w:rFonts w:eastAsia="Times New Roman" w:cstheme="minorHAnsi"/>
              </w:rPr>
              <w:t>nonG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2537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AEF4" w14:textId="77777777" w:rsidR="008B215B" w:rsidRPr="00533739" w:rsidRDefault="008B215B" w:rsidP="001F305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B92030">
              <w:rPr>
                <w:rFonts w:eastAsia="Times New Roman" w:cstheme="minorHAnsi"/>
                <w:highlight w:val="yellow"/>
              </w:rPr>
              <w:t>0.96</w:t>
            </w:r>
            <w:r>
              <w:rPr>
                <w:rFonts w:eastAsia="Times New Roman" w:cstheme="minorHAnsi"/>
              </w:rPr>
              <w:t xml:space="preserve">, -0.30, </w:t>
            </w:r>
            <w:r w:rsidRPr="00B92030">
              <w:rPr>
                <w:rFonts w:eastAsia="Times New Roman" w:cstheme="minorHAnsi"/>
                <w:highlight w:val="yellow"/>
              </w:rPr>
              <w:t>0.42</w:t>
            </w:r>
            <w:r>
              <w:rPr>
                <w:rFonts w:eastAsia="Times New Roman" w:cstheme="minorHAnsi"/>
              </w:rPr>
              <w:t>, 1.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D022" w14:textId="77777777" w:rsidR="008B215B" w:rsidRPr="00533739" w:rsidRDefault="008B215B" w:rsidP="001F30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</w:rPr>
              <w:t>BI</w:t>
            </w:r>
          </w:p>
        </w:tc>
      </w:tr>
    </w:tbl>
    <w:p w14:paraId="66994EC7" w14:textId="77777777" w:rsidR="008B215B" w:rsidRDefault="008B215B" w:rsidP="008B215B"/>
    <w:p w14:paraId="335D8C43" w14:textId="77777777" w:rsidR="003E4EBD" w:rsidRDefault="003E4EBD"/>
    <w:sectPr w:rsidR="003E4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MDczMDY2NTIC0ko6SsGpxcWZ+XkgBUa1ABP1/8ssAAAA"/>
  </w:docVars>
  <w:rsids>
    <w:rsidRoot w:val="008B215B"/>
    <w:rsid w:val="00190731"/>
    <w:rsid w:val="0035478F"/>
    <w:rsid w:val="003E4EBD"/>
    <w:rsid w:val="007622CF"/>
    <w:rsid w:val="008B215B"/>
    <w:rsid w:val="0091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DBBEA"/>
  <w15:chartTrackingRefBased/>
  <w15:docId w15:val="{33F309C3-C99A-4DF5-82BF-67680B3E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15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155</Characters>
  <Application>Microsoft Office Word</Application>
  <DocSecurity>0</DocSecurity>
  <Lines>288</Lines>
  <Paragraphs>199</Paragraphs>
  <ScaleCrop>false</ScaleCrop>
  <Company>Harvard University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li</dc:creator>
  <cp:keywords/>
  <dc:description/>
  <cp:lastModifiedBy>Liu, Xili</cp:lastModifiedBy>
  <cp:revision>2</cp:revision>
  <dcterms:created xsi:type="dcterms:W3CDTF">2023-12-08T04:06:00Z</dcterms:created>
  <dcterms:modified xsi:type="dcterms:W3CDTF">2023-12-08T04:06:00Z</dcterms:modified>
</cp:coreProperties>
</file>